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bCs/>
          <w:sz w:val="28"/>
          <w:szCs w:val="28"/>
          <w:highlight w:val="magenta"/>
          <w:lang w:val="en-GB"/>
        </w:rPr>
      </w:pPr>
      <w:r>
        <w:rPr>
          <w:rFonts w:cs="Arial Narrow" w:ascii="Arial Narrow" w:hAnsi="Arial Narrow"/>
          <w:b/>
          <w:bCs/>
          <w:sz w:val="28"/>
          <w:szCs w:val="28"/>
          <w:highlight w:val="magenta"/>
          <w:lang w:val="en-GB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bCs/>
          <w:sz w:val="28"/>
          <w:szCs w:val="28"/>
        </w:rPr>
        <w:t>T</w:t>
      </w:r>
      <w:r>
        <w:rPr>
          <w:rFonts w:cs="Arial Narrow" w:ascii="Arial Narrow" w:hAnsi="Arial Narrow"/>
          <w:b/>
          <w:bCs/>
          <w:sz w:val="28"/>
          <w:szCs w:val="28"/>
          <w:lang w:val="en-GB"/>
        </w:rPr>
        <w:t>able S</w:t>
      </w:r>
      <w:r>
        <w:rPr>
          <w:rFonts w:cs="Arial Narrow" w:ascii="Arial Narrow" w:hAnsi="Arial Narrow"/>
          <w:b/>
          <w:bCs/>
          <w:sz w:val="28"/>
          <w:szCs w:val="28"/>
        </w:rPr>
        <w:t xml:space="preserve">. Gene Ontology </w:t>
      </w:r>
      <w:r>
        <w:rPr>
          <w:rFonts w:cs="Arial Narrow" w:ascii="Arial Narrow" w:hAnsi="Arial Narrow"/>
          <w:b/>
          <w:bCs/>
          <w:sz w:val="28"/>
          <w:szCs w:val="28"/>
          <w:vertAlign w:val="superscript"/>
        </w:rPr>
        <w:t>1</w:t>
      </w:r>
      <w:r>
        <w:rPr>
          <w:rFonts w:cs="Arial Narrow" w:ascii="Arial Narrow" w:hAnsi="Arial Narrow"/>
          <w:b/>
          <w:bCs/>
          <w:sz w:val="28"/>
          <w:szCs w:val="28"/>
        </w:rPr>
        <w:t xml:space="preserve"> biological processes and BioSistems</w:t>
      </w:r>
      <w:r>
        <w:rPr>
          <w:rFonts w:cs="Arial Narrow" w:ascii="Arial Narrow" w:hAnsi="Arial Narrow"/>
          <w:b/>
          <w:bCs/>
          <w:sz w:val="28"/>
          <w:szCs w:val="28"/>
          <w:vertAlign w:val="superscript"/>
        </w:rPr>
        <w:t>2</w:t>
      </w:r>
      <w:r>
        <w:rPr>
          <w:rFonts w:cs="Arial Narrow" w:ascii="Arial Narrow" w:hAnsi="Arial Narrow"/>
          <w:b/>
          <w:bCs/>
          <w:sz w:val="28"/>
          <w:szCs w:val="28"/>
        </w:rPr>
        <w:t xml:space="preserve"> molecular pathways  that are enriched in genes with differential expression between unheated cells and progeny of heated quiescent and heated proliferating cells. </w:t>
      </w:r>
    </w:p>
    <w:p>
      <w:pPr>
        <w:pStyle w:val="Normal"/>
        <w:rPr>
          <w:rFonts w:ascii="Arial Narrow" w:hAnsi="Arial Narrow" w:cs="Arial Narrow"/>
          <w:b/>
          <w:b/>
          <w:bCs/>
          <w:sz w:val="28"/>
          <w:szCs w:val="28"/>
          <w:highlight w:val="magenta"/>
        </w:rPr>
      </w:pPr>
      <w:r>
        <w:rPr>
          <w:rFonts w:cs="Arial Narrow" w:ascii="Arial Narrow" w:hAnsi="Arial Narrow"/>
          <w:b/>
          <w:bCs/>
          <w:sz w:val="28"/>
          <w:szCs w:val="28"/>
          <w:highlight w:val="magenta"/>
        </w:rPr>
      </w:r>
    </w:p>
    <w:p>
      <w:pPr>
        <w:pStyle w:val="Normal"/>
        <w:rPr>
          <w:rFonts w:ascii="Arial Narrow" w:hAnsi="Arial Narrow" w:cs="Arial Narrow"/>
          <w:b/>
          <w:b/>
          <w:bCs/>
          <w:sz w:val="28"/>
          <w:szCs w:val="28"/>
          <w:highlight w:val="magenta"/>
        </w:rPr>
      </w:pPr>
      <w:r>
        <w:rPr>
          <w:rFonts w:cs="Arial Narrow" w:ascii="Arial Narrow" w:hAnsi="Arial Narrow"/>
          <w:b/>
          <w:bCs/>
          <w:sz w:val="28"/>
          <w:szCs w:val="28"/>
          <w:highlight w:val="magenta"/>
        </w:rPr>
      </w:r>
    </w:p>
    <w:tbl>
      <w:tblPr>
        <w:tblW w:w="10714" w:type="dxa"/>
        <w:jc w:val="left"/>
        <w:tblInd w:w="-1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860"/>
        <w:gridCol w:w="1152"/>
        <w:gridCol w:w="732"/>
        <w:gridCol w:w="888"/>
        <w:gridCol w:w="60"/>
        <w:gridCol w:w="960"/>
        <w:gridCol w:w="3664"/>
      </w:tblGrid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 xml:space="preserve">Pathway </w:t>
            </w:r>
            <w:r>
              <w:rPr>
                <w:rFonts w:cs="Arial Narrow" w:ascii="Arial Narrow" w:hAnsi="Arial Narrow"/>
                <w:b/>
                <w:bCs/>
              </w:rPr>
              <w:t>I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Pathway nam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Fold</w:t>
            </w:r>
            <w:r>
              <w:rPr>
                <w:rFonts w:cs="Arial Narrow" w:ascii="Arial Narrow" w:hAnsi="Arial Narrow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 xml:space="preserve">Gene number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</w:rPr>
              <w:t>p</w:t>
            </w:r>
            <w:r>
              <w:rPr>
                <w:rFonts w:cs="Arial Narrow" w:ascii="Arial Narrow" w:hAnsi="Arial Narrow"/>
                <w:b/>
                <w:bCs/>
                <w:lang w:val="en-GB"/>
              </w:rPr>
              <w:t>-value</w:t>
            </w:r>
            <w:r>
              <w:rPr>
                <w:rFonts w:cs="Arial Narrow" w:ascii="Arial Narrow" w:hAnsi="Arial Narrow"/>
                <w:b/>
                <w:bCs/>
                <w:sz w:val="28"/>
                <w:szCs w:val="28"/>
              </w:rPr>
              <w:t>**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</w:rPr>
              <w:t>q-</w:t>
            </w:r>
            <w:r>
              <w:rPr>
                <w:rFonts w:cs="Arial Narrow" w:ascii="Arial Narrow" w:hAnsi="Arial Narrow"/>
                <w:b/>
                <w:bCs/>
                <w:lang w:val="en-GB"/>
              </w:rPr>
              <w:t>value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Pathway gene</w:t>
            </w:r>
            <w:r>
              <w:rPr>
                <w:rFonts w:cs="Arial Narrow" w:ascii="Arial Narrow" w:hAnsi="Arial Narrow"/>
                <w:b/>
                <w:bCs/>
              </w:rPr>
              <w:t>s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</w:rPr>
              <w:t>***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textAlignment w:val="bottom"/>
              <w:rPr>
                <w:rFonts w:ascii="Arial Narrow" w:hAnsi="Arial Narrow" w:cs="Arial Narrow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en-GB" w:bidi="ar"/>
              </w:rPr>
            </w:r>
          </w:p>
        </w:tc>
        <w:tc>
          <w:tcPr>
            <w:tcW w:w="56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textAlignment w:val="center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28"/>
                <w:szCs w:val="28"/>
                <w:lang w:bidi="ar"/>
              </w:rPr>
              <w:t>Progeny of heated qui</w:t>
            </w:r>
            <w:r>
              <w:rPr>
                <w:rFonts w:cs="Arial Narrow" w:ascii="Arial Narrow" w:hAnsi="Arial Narrow"/>
                <w:b/>
                <w:bCs/>
                <w:color w:val="000000"/>
                <w:sz w:val="28"/>
                <w:szCs w:val="28"/>
                <w:lang w:val="en-GB" w:bidi="ar"/>
              </w:rPr>
              <w:t>e</w:t>
            </w:r>
            <w:r>
              <w:rPr>
                <w:rFonts w:cs="Arial Narrow" w:ascii="Arial Narrow" w:hAnsi="Arial Narrow"/>
                <w:b/>
                <w:bCs/>
                <w:color w:val="000000"/>
                <w:sz w:val="28"/>
                <w:szCs w:val="28"/>
                <w:lang w:bidi="ar"/>
              </w:rPr>
              <w:t>scent cells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textAlignment w:val="bottom"/>
              <w:rPr>
                <w:rFonts w:ascii="Arial Narrow" w:hAnsi="Arial Narrow" w:cs="Arial Narrow"/>
                <w:b/>
                <w:b/>
                <w:bCs/>
                <w:color w:val="000000"/>
                <w:sz w:val="28"/>
                <w:szCs w:val="28"/>
                <w:lang w:bidi="a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8"/>
                <w:szCs w:val="28"/>
                <w:lang w:bidi="ar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9033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Positive regulation of brown fat cell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6.07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1.2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5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8.01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505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 xml:space="preserve">MAPK14; MECOM; METRNL; INS; PRDM16  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REACT_2716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Transcriptional regulation of white adipocyte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3.86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44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5.20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588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SREBF2; CEBPD; RELA; HDAC3; EP300; NCOR1; MED8; MED19; TBL1X; MED9; MED10; PPARGC1A; MED31; SMARCD3; NFKB1; RXRA; MED13L; MED4; KLF5; NCOA6; NR2F2; CDK4; SREBF1; CREBBP; CEBPB; TGFB1; NCOR2; HELZ2; MED25; MED15; CARM1; MED1; MED27; MED23; MED30; MED24; ADIPOQ; SLC2A4; MED12; MED29; TBL1XR1; MED16; PPARA; NCOA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606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Adipose tissue developmen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5.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5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6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3.16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562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ZNF516; CSF1; OXCT1; AACS; PPARD; ARRDC3; PIK3CA; ID2; ARID5B; XBP1; CDK4; TBL1XR1; DYRK1B; FTO; ATF2; LRP5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4567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Positive regulation of osteoclast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4.49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5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7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2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302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CREB1; KLF10; CCR1; FOS; GNAS; TRAF6; ATP6AP1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KEGG__ hsa0407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steoclast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.42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71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9.40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852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FOSL2; NFKB2; TGFB2; RELA; MAPK3; ITGB3; MITF; MAP3K7; TYK2; ACP5; IFNGR2; PPP3CC; IKBKB; LILRB1; SOCS1; NFKB1; MAPK14; OSCAR; AKT2; CREB1; TGFBR1; SQSTM1; PPP3CA; AKT1; IKBKG; TNFRSF1A; GRB2; RELB; SOCS3; MAPK1; CYBA; PIK3CB; PIK3CG; JUNB; TGFBR2; STAT1; PIK3CA; JUND; FOS; PIK3R1; PIK3R2; TNFRSF11B; FYN; RAC1; AKT3; CTSK; TGFB1; STAT2; IFNAR1; JUN; FOSL1; MAP2K1; TRAF6; NFKBIA; FHL2; JAK1; SIRPA; PPP3CB; MAP2K7; PPP3R1; IFNAR2; TRAF2; MAPK13; IFNGR1; IRF9; PIK3CD; LILRA2; SYK; CSF1R; FCGR3A; MAPK9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WP32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steoblast signalin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0.69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1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8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4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323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ITGB3; PDGFB; PDGFRA; COL1A1; PDGFRB; TNFRSF11B;  PTH1R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0164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steoblast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.52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68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4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865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TP53INP2; DHX9; GTPBP4; PTH1R; FBL; TNC; SEMA7A; FGF9; MYBBP1A; LGR4; RRAS2; MEN1; GLI1; SNRNP200; PHB; VCAN; BMP6; FASN; SYNCRIP; H3F3B; CYR61; HNRNPC; GPNMB; MRC2; SND1; JUNB; ADAR; FHL2; DDX21; ITGA11; MEF2D; CLTC; RPS11; IGFBP3; ATP5F1B; HNRNPU; JUND; COL1A1; TPM4; RSL1D1; CREB3L1; IGFBP5; ALYREF; BCAP29; RACK1; EPHA2; CAT; RPS15; COL6A1; SNAI2; WWTR1; LIMD1; RDH14; TMEM119; SMAD5; RRBP1; SMAD3; IARS; TNN; MSX2; SMAD1; LRP5; IFT80; DNAJC13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3368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steoblast prolifer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4.42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2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205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 xml:space="preserve">ID3; NBR1; HAND2; SEMA4D; TWIST2; RIOX1; MEN1; ID2; ID1; TRPM4; SUFU; NOTCH1; SKI; IGFBP5; HDAC7; LIMD1; TWSG1; CDK6; SMAD3; TOB1 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37960__PI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steopontin-mediated event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4.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3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1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443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RELA; MAPK3; ITGB3; PIP5K1A; NFKB1; ROCK2; MAPK1; MMP2; PIK3CA; FOS; PIK3R1; BCAR1; PAK1; GSN; RAC1; CD44; JUN; RHOA; NFKBIA; ILK; CDC42; SYK; PLAU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KEGG__M0042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Survival motor neuron (SMN) complex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9.99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8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6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4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222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EMIN4;  GEMIN6 ;STRAP; DDX20; GEMIN7; GEMIN5; GEMIN4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WP238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BDNF signaling pathwa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.87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87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2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833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EIF2S1; RELA; MAPK3; SH2B1; MEF2A; CYFIP1; IKBKB; RAF1; PLCG1; PTPRF; NFKB1; MAPK14; SRC; NFATC4; STAT5A; NSF; JAK2; CREB1; CDK5R1; DLG1; SQSTM1; TSC2; EIF4EBP1; AKT1; RPS6KA1; IKBKG; SH2B2; EIF4E; GRB2; CDK5; MAPK1; EIF2S2; BMP2; GSK3B; STAT1; PPP2CA; FOS; PIK3R1; CFL1; RPS6; PIK3R2; SHC1; FYN; CTNNB1; RAC1; VAV2; EEF2; SORT1; ELK1; FRS2; NCK2; RHOG; JUN; MAP2K2; MTOR; HRAS; MAP2K1; TRAF6; YBX1; RAP1A; NFKBIA; BAD; PRKCD; GNB2L1; DPYSL2; KCNN2; SIRPA; CDH2; CDC42; PRKAA1; CDKL5; EGR1; STAT3; MAP3K2; RPS6KB1; MARCKS; IRS1; APC; RANBP9; GRIA1; FOXO3; KSR1; BCL2L11; ACACB; PDPK1; CSNK2A1; MAPK9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199013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Neuron projection extens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3.43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31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1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325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ULK1; STK11; SLC9A6; CYFIP1; AURKA; FLRT1; CPNE1; ALCAM; MAP1B; LAMB2; IQGAP1; POSTN; CYFIP2; CDK5; RAPH1; IMPACT; SEMA7A; USP9X; VCL; ITGB1; ULK2; DVL1; DDR1; KDM1A; PPP3CB; NRP1; PLXNA3; NRP2; NDEL1; PLXNA1; SEMA3A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0752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Neuromuscular junction developmen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3.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3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3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3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471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NRDC; RER1; APP; ZC4H2; TNC; CACNB3; PDZRN3; ETV5; ERBB2; LAMB2; CACNB4; ANK3; KALRN; AFG3L2; F2R; DVL1; COL4A1; CACNB2; UNC13B; COL4A5; UTRN; UNC13A; LRRK2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9715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Neuronal stem cell population maintenanc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.96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0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4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347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SRRT; ASPM; JAG1; MMP24; PCM1; SS18; CDH2; HOOK3; FOXO3; NOTCH1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4870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ligodendrocyte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.68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33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3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494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LPAR1; LYN; EIF2B4; SRSF1; DUSP10; ERCC2; HDAC11; VTN; WASF3; SLC8A3; ERBB2; CLU; CDK5; OLIG2; EIF2B3; CNP; ID2; EIF2B2; CSK; GSTP1; GSN; BNIP3; CD9; TGFB1; EIF2B5; ID4; BOK; MED12; CDKN2C; NKX6-2; SOX11; OLIG1; NOTCH1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</w:r>
          </w:p>
        </w:tc>
        <w:tc>
          <w:tcPr>
            <w:tcW w:w="56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28"/>
                <w:szCs w:val="28"/>
                <w:lang w:bidi="ar"/>
              </w:rPr>
              <w:t>Progeny of heated proliferating cells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8"/>
                <w:szCs w:val="28"/>
                <w:lang w:bidi="ar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8"/>
                <w:szCs w:val="28"/>
                <w:lang w:bidi="ar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9033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Positive regulation of brown fat cell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1.37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5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2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902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 xml:space="preserve">MAPK14; MECOM; METRNL; INS; PRDM16 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REACT_2716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Transcriptional regulation of white adipocyte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.96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44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4.32E-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205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THRAP3; SREBF2; CCND3; CEBPD; MED22; CREBBP; RELA; NFKB1; NCOA3; MED21; KLF5; MED8; NCOA6; TBL1X; MED28; PPARG; MED10; NCOR2; CDK4; MED19; NR2F2; CEBPB; MED7; SREBF1; MED25; MED15; TBL1XR1; FAM120B; TGFB1; CARM1; MED24; PPARA; MED12; MED1; HELZ2; SLC2A4; MED29; ZNF638; ADIPOQ; NCOA2; MED16; MED23; MED30; MED27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606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Adipose tissue developmen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.59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9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1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621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SLC25A25; ACAT1; ZNF516; PPARD; PPARGC1A; EBF2; BBS4; ARID5B; XBP1; AACS; CDK4; PIK3CA; ID2; SPG20; FTO; TBL1XR1; DYRK1B; ATF2; LRP5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4567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Positive regulation of osteoclast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4.0</w:t>
            </w:r>
            <w:r>
              <w:rPr>
                <w:rFonts w:cs="Arial Narrow" w:ascii="Arial Narrow" w:hAnsi="Arial Narrow"/>
                <w:b/>
                <w:bCs/>
                <w:color w:val="000000"/>
                <w:lang w:val="ru-RU"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4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8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.51E-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622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CSF1; CREB1; KLF10; POU4F1; FOS; GNAS; ATP6AP1; TRAF6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KEGG__ hsa0407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steoclast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.08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1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65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341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FOSL2; NFKB2; TGFB2; RELA; MAPK3; ITGB3; MITF; MAP3K7; TYK2; ACP5; IFNGR2; PPP3CC; IKBKB; LILRB1; SOCS1; NFKB1; MAPK14; OSCAR; AKT2; CREB1; TGFBR1; SQSTM1; PPP3CA; AKT1; IKBKG; TNFRSF1A; GRB2; RELB; SOCS3; MAPK1; CYBA; PIK3CB; PIK3CG; JUNB; TGFBR2; STAT1; PIK3CA; JUND; FOS; PIK3R1; PIK3R2; TNFRSF11B; FYN; RAC1; AKT3; CTSK; TGFB1; STAT2; IFNAR1; JUN; FOSL1; MAP2K1; TRAF6; NFKBIA; FHL2; JAK1; SIRPA; PPP3CB; MAP2K7; PPP3R1; IFNAR2; TRAF2; MAPK13; IFNGR1; IRF9; PIK3CD; LILRA2; SYK; CSF1R; FCGR3A; MAPK9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WP32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steoblast Signalin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6.91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7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7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341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ITGB3; ITGAV; PDGFRA; PDGFB; PDGFRB; COL1A1; TNFRSF11B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0164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steoblast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.16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1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64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4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28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DHX9; RBMX; TNC; RRAS2; TP53INP2; FBL; ASF1A; VCAN; AKT1; HOXA2; HDAC4; SNRNP200; PHB; RUNX2; HSD17B4; SND1; WNT3A; HNRNPC; SMAD3; HSPE1; SYNCRIP; CYR61; GLI2; BMP2; JUNB; TWIST1; IARS; JUND; CREB3L1; ADAR; H3F3B; HNRNPU; MRC2; COL1A1; GPNMB; IGFBP3; TPM4; FASN; SEMA7A; RRBP1; ATP5B; RPS11; CLTC; RPS15; RSL1D1; BCAP29; IGFBP5; GNB2L1; FHL2; ALYREF; COL6A1; SMAD5; WWTR1; TMEM119; EPHA2; DDX21; RDH14; ITGA11; LIMD1; SNAI2; MEF2D; TNN; MSX2; SMAD1; CAT; LRP5; IFT80; DNAJC13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3368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steoblast prolifer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.31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1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2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38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 xml:space="preserve">ID3; NBR1; HAND2; SEMA4D; TWIST2; RIOX1; MEN1; ID2; ID1; TRPM4; SUFU; NOTCH1; SKI; IGFBP5; HDAC7; LIMD1; TWSG1; CDK6; SMAD3; TOB1 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37960__PI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steopontin-mediated event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3.38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5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36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RELA; MAPK3; ITGB3; PIP5K1A; NFKB1; ROCK2; MAPK1; MMP2; PIK3CA; FOS; PIK3R1; BCAR1; PAK1; GSN; RAC1; CD44; JUN; RHOA; NFKBIA; ILK; CDC42; SYK; PLAU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KEGG__M0042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Survival motor neuron (SMN) complex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4.95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4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6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39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DDX20; GEMIN7; GEMIN5; GEMIN4;  GEMIN6 ;STRAP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WP238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BDNF signaling pathwa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.56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49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83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TSC2; EIF4E; SH2B1; MAPK3; CYFIP1; CREB1; RAF1; STAT5A; CASP3; GRIP1; SHC3; EIF2S1; RELA; NFKB1; CDK5; BDNF; RPS6KA5; CHUK; CAMK4; GRB2; NFATC4; EIF4EBP1; NCF2; MAPK1; SQSTM1; PTK2B; PPP2CA; CRTC1; PIK3R2; PIK3R1; RAC1; CFL1; RHOG; IKBKG; CTNNB1; VAV2; SORT1; RAP1A; EEF2; STAT1; ELK1; EIF2S2; RPS6; FOS; FOXO3; BAD; YBX1; SIRPA; MAP2K2; SHC1; MARCKS; FRS2; TRAF6; EGR1; RACK1; CDH2; JUN; CDC42; PRKCD; MTOR; STAT3; RPS6KB1; DPYSL2; RANBP9; HRAS; MAPK9; GRIA1; APC; IRS1; KSR1; KCNN2; BCL2L11; PDPK1; MAP3K2; MAP2K1; CSNK2A1; ACACB; NFKBIA; PRKAA1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199013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Neuron projection extens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3.28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30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34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CYFIP1; IMPACT; CPNE1; SLIT1; SEMA7A; CDK5; AURKA; STK11; IQGAP1; LLPH; RAPH1; EIF2AK4; POSTN; ALCAM; PLXNB1; LAMB2; USP9X; PLXNA1; ULK2; VCL; ITGB1; NDEL1; PPP3CB; SEMA3A; KDM1A; DDR1; NRP1; DVL1; PLXNA3; CYFIP2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0752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Neuromuscular junction developmen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.73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1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2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41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APP; NRDC; RER1; ALS2; FNTA; TNC; COLQ; PDZRN3; NEDD4; LAMB2; LRP4; DNAJA3; KALRN; UTRN; LRRK2; COL4A1; F2R; DVL1; AFG3L2; CACNB2; UNC13B; COL4A5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9715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Neuronal stem cell population maintenanc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1.58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1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9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131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PRRX1; SRRT; MMP24; PCM1; FOXO3; NOTCH1; SS18; CDH2; HOOK3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GO:004870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Oligodendrocyte differenti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2.48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bidi="ar"/>
              </w:rPr>
              <w:t>±0.2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7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0.094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bidi="ar"/>
              </w:rPr>
              <w:t>RHEB; PRMT5; PPARG; HDAC2; DAG1; MTOR; CXCR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1-Gene ontoloigy  database </w:t>
      </w:r>
      <w:r>
        <w:rPr>
          <w:rStyle w:val="HTML"/>
          <w:rFonts w:cs="SimSun;宋体" w:ascii="SimSun;宋体" w:hAnsi="SimSun;宋体"/>
          <w:sz w:val="24"/>
          <w:szCs w:val="24"/>
        </w:rPr>
        <w:t>www.geneontology.org/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2- Biosystems database   </w:t>
      </w:r>
      <w:r>
        <w:rPr>
          <w:rStyle w:val="HTML"/>
          <w:rFonts w:cs="SimSun;宋体" w:ascii="SimSun;宋体" w:hAnsi="SimSun;宋体"/>
          <w:sz w:val="24"/>
          <w:szCs w:val="24"/>
        </w:rPr>
        <w:t>https://www.ncbi.nlm.nih.gov/biosystems/</w:t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rPr/>
      </w:pPr>
      <w:r>
        <w:rPr>
          <w:b/>
          <w:bCs/>
          <w:sz w:val="24"/>
          <w:szCs w:val="24"/>
          <w:lang w:val="en-GB"/>
        </w:rPr>
        <w:t xml:space="preserve">*Expression fold </w:t>
      </w:r>
      <w:r>
        <w:rPr>
          <w:b/>
          <w:bCs/>
          <w:sz w:val="24"/>
          <w:szCs w:val="24"/>
        </w:rPr>
        <w:t xml:space="preserve">in relation to </w:t>
      </w:r>
      <w:r>
        <w:rPr>
          <w:b/>
          <w:bCs/>
          <w:sz w:val="24"/>
          <w:szCs w:val="24"/>
          <w:lang w:val="en-GB"/>
        </w:rPr>
        <w:t>unheated cells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**The lowest significance for three replicates</w:t>
      </w:r>
    </w:p>
    <w:p>
      <w:pPr>
        <w:pStyle w:val="Normal"/>
        <w:rPr/>
      </w:pPr>
      <w:r>
        <w:rPr>
          <w:b/>
          <w:bCs/>
          <w:sz w:val="24"/>
          <w:szCs w:val="24"/>
          <w:lang w:val="en-GB"/>
        </w:rPr>
        <w:t>**</w:t>
      </w:r>
      <w:r>
        <w:rPr>
          <w:b/>
          <w:bCs/>
          <w:sz w:val="24"/>
          <w:szCs w:val="24"/>
        </w:rPr>
        <w:t>*</w:t>
      </w:r>
      <w:r>
        <w:rPr>
          <w:b/>
          <w:bCs/>
          <w:sz w:val="24"/>
          <w:szCs w:val="24"/>
          <w:lang w:val="en-GB"/>
        </w:rPr>
        <w:t>Genes are listed in descending order in regard to fold</w:t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cc"/>
    <w:family w:val="swiss"/>
    <w:pitch w:val="variable"/>
  </w:font>
  <w:font w:name="Times New Roman">
    <w:charset w:val="cc"/>
    <w:family w:val="roman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Calibri"/>
      <w:color w:val="auto"/>
      <w:sz w:val="20"/>
      <w:szCs w:val="20"/>
      <w:lang w:val="en-US" w:eastAsia="zh-CN" w:bidi="ar-SA"/>
    </w:rPr>
  </w:style>
  <w:style w:type="character" w:styleId="Style14">
    <w:name w:val="Основной шрифт абзаца"/>
    <w:qFormat/>
    <w:rPr/>
  </w:style>
  <w:style w:type="character" w:styleId="HTML">
    <w:name w:val="Цитата HTML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6:32:00Z</dcterms:created>
  <dc:creator>Olga Anatskaya</dc:creator>
  <dc:description/>
  <dc:language>en-US</dc:language>
  <cp:lastModifiedBy>Lara</cp:lastModifiedBy>
  <dcterms:modified xsi:type="dcterms:W3CDTF">2018-05-23T06:40:00Z</dcterms:modified>
  <cp:revision>3</cp:revision>
  <dc:subject/>
  <dc:title>Quiscent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65</vt:lpwstr>
  </property>
</Properties>
</file>